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5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list of genes in module 1 to 4</w:t>
      </w:r>
    </w:p>
    <w:bookmarkEnd w:id="0"/>
    <w:tbl>
      <w:tblPr>
        <w:tblW w:w="72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731"/>
        <w:gridCol w:w="1495"/>
        <w:gridCol w:w="2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ule 1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ule 2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ule 3</w:t>
            </w:r>
          </w:p>
        </w:tc>
        <w:tc>
          <w:tcPr>
            <w:tcW w:w="2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ul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  <w:jc w:val="center"/>
        </w:trPr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AR1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H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HD1</w:t>
            </w:r>
          </w:p>
        </w:tc>
        <w:tc>
          <w:tcPr>
            <w:tcW w:w="2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TM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P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44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CAR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M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I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B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C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ER1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1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RC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8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B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AD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A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B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KR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B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P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5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4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I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Z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CR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RE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TL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DL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B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N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1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4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A2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0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M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3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CE815D"/>
    <w:rsid w:val="1ECE8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2:36:00Z</dcterms:created>
  <dc:creator>天空之城</dc:creator>
  <cp:lastModifiedBy>天空之城</cp:lastModifiedBy>
  <dcterms:modified xsi:type="dcterms:W3CDTF">2023-12-12T02:4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80A1A9AC52AEBB0693567765330EBDCC_41</vt:lpwstr>
  </property>
</Properties>
</file>